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FDC98" w14:textId="77777777" w:rsidR="0008335E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hd w:val="clear" w:color="auto" w:fill="FFFFFF"/>
        </w:rPr>
      </w:pPr>
      <w:r>
        <w:rPr>
          <w:rFonts w:ascii="Helvetica" w:hAnsi="Helvetica"/>
          <w:noProof/>
          <w:color w:val="222222"/>
          <w:shd w:val="clear" w:color="auto" w:fill="FFFFFF"/>
          <w:lang w:val="en-US"/>
        </w:rPr>
        <w:drawing>
          <wp:inline distT="0" distB="0" distL="0" distR="0" wp14:anchorId="27CB8E69" wp14:editId="47232517">
            <wp:extent cx="5390634" cy="644322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" b="16055"/>
                    <a:stretch/>
                  </pic:blipFill>
                  <pic:spPr bwMode="auto">
                    <a:xfrm>
                      <a:off x="0" y="0"/>
                      <a:ext cx="5390634" cy="6443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8B2BA" w14:textId="460AFE63" w:rsidR="00CE2D94" w:rsidRDefault="0008335E" w:rsidP="00CE2D94">
      <w:pPr>
        <w:spacing w:line="276" w:lineRule="auto"/>
        <w:jc w:val="both"/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</w:pP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ig</w:t>
      </w:r>
      <w:r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S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6 Molecular docking and dynamics simulation analysis.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Root mean square deviation (RMSD) plots of MD simulations for 5-HT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a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, TBZ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b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, and RES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c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). Trajectory traces from three simulations are shown.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and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e, </w:t>
      </w:r>
      <w:proofErr w:type="gramStart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Five</w:t>
      </w:r>
      <w:proofErr w:type="gramEnd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top-ranking poses from </w:t>
      </w:r>
      <w:r w:rsidRPr="000D0F35">
        <w:rPr>
          <w:rFonts w:ascii="Helvetica" w:hAnsi="Helvetica" w:hint="eastAsia"/>
          <w:i/>
          <w:iCs/>
          <w:color w:val="222222"/>
          <w:sz w:val="20"/>
          <w:szCs w:val="20"/>
          <w:shd w:val="clear" w:color="auto" w:fill="FFFFFF"/>
          <w:lang w:val="en-US"/>
        </w:rPr>
        <w:t>in</w:t>
      </w:r>
      <w:r w:rsidRPr="000D0F35">
        <w:rPr>
          <w:rFonts w:ascii="Helvetica" w:hAnsi="Helvetica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silico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docking of 5-HT conducted on the cytosol-facing VMAT2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vertAlign w:val="subscript"/>
          <w:lang w:val="en-US"/>
        </w:rPr>
        <w:t>YC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R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 and the lumen-facing VMAT2S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e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 structures. For the cytosol-facing state, nearly all 20 docking poses exhibit an invariable orientation that the primary amine points to D399 as shown in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. For the lumen-facing state, 5-HT appears in two different orientations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e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), with the primary amine facing either D399 (left) or E312 (right), of similar frequency.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and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g,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MD snapshots of the 5-HT bound lumen-facing VMAT2S structure, with only D399 protonated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) or both D399 and E312 protonated (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e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). Frames are selected at timepoints indicated above. </w:t>
      </w:r>
    </w:p>
    <w:sectPr w:rsidR="00CE2D94" w:rsidSect="00601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FBF5B" w14:textId="77777777" w:rsidR="005D0877" w:rsidRDefault="005D0877" w:rsidP="007479EB">
      <w:r>
        <w:separator/>
      </w:r>
    </w:p>
  </w:endnote>
  <w:endnote w:type="continuationSeparator" w:id="0">
    <w:p w14:paraId="63EFCFCA" w14:textId="77777777" w:rsidR="005D0877" w:rsidRDefault="005D0877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C4104" w14:textId="77777777" w:rsidR="005D0877" w:rsidRDefault="005D0877" w:rsidP="007479EB">
      <w:r>
        <w:separator/>
      </w:r>
    </w:p>
  </w:footnote>
  <w:footnote w:type="continuationSeparator" w:id="0">
    <w:p w14:paraId="03C7F0B7" w14:textId="77777777" w:rsidR="005D0877" w:rsidRDefault="005D0877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D0877"/>
    <w:rsid w:val="005E05D7"/>
    <w:rsid w:val="005E072C"/>
    <w:rsid w:val="005E3260"/>
    <w:rsid w:val="00601C27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